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5011E" w14:textId="68A378C6" w:rsidR="0055746B" w:rsidRPr="0055746B" w:rsidRDefault="009605B7" w:rsidP="0055746B">
      <w:pPr>
        <w:jc w:val="center"/>
      </w:pPr>
      <w:r w:rsidRPr="00BF5B0C">
        <w:t xml:space="preserve">Table </w:t>
      </w:r>
      <w:r>
        <w:rPr>
          <w:rFonts w:hint="eastAsia"/>
        </w:rPr>
        <w:t>S</w:t>
      </w:r>
      <w:r w:rsidR="0023560F">
        <w:rPr>
          <w:rFonts w:hint="eastAsia"/>
        </w:rPr>
        <w:t>3</w:t>
      </w:r>
      <w:r w:rsidRPr="00BF5B0C">
        <w:t xml:space="preserve"> </w:t>
      </w:r>
      <w:r w:rsidR="00D8077D" w:rsidRPr="00D8077D">
        <w:t>Performance of LLMs under No RAG + Few-shot prompting for nursing diagnosis and intervention tasks</w:t>
      </w:r>
    </w:p>
    <w:tbl>
      <w:tblPr>
        <w:tblW w:w="10177" w:type="dxa"/>
        <w:jc w:val="center"/>
        <w:tblLook w:val="04A0" w:firstRow="1" w:lastRow="0" w:firstColumn="1" w:lastColumn="0" w:noHBand="0" w:noVBand="1"/>
      </w:tblPr>
      <w:tblGrid>
        <w:gridCol w:w="1531"/>
        <w:gridCol w:w="1531"/>
        <w:gridCol w:w="2098"/>
        <w:gridCol w:w="1371"/>
        <w:gridCol w:w="1371"/>
        <w:gridCol w:w="1371"/>
        <w:gridCol w:w="904"/>
      </w:tblGrid>
      <w:tr w:rsidR="0055746B" w:rsidRPr="00CF771D" w14:paraId="4E3EACC3" w14:textId="77777777" w:rsidTr="0055746B">
        <w:trPr>
          <w:trHeight w:val="283"/>
          <w:jc w:val="center"/>
        </w:trPr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09DB667" w14:textId="4DF3A519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Task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148A0E9" w14:textId="3BB3179D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odel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A51C949" w14:textId="77777777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rompting Strategy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EA3C9AB" w14:textId="77777777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recision 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C7C57ED" w14:textId="77777777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call 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945D86C" w14:textId="77777777" w:rsidR="0055746B" w:rsidRPr="005A30F7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A30F7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F1-score 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78C58FD" w14:textId="77777777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oU </w:t>
            </w:r>
          </w:p>
        </w:tc>
      </w:tr>
      <w:tr w:rsidR="0055746B" w:rsidRPr="00CF771D" w14:paraId="688F0550" w14:textId="77777777" w:rsidTr="0045354F">
        <w:trPr>
          <w:trHeight w:val="283"/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6D3DBB" w14:textId="0E954F4A" w:rsidR="0055746B" w:rsidRPr="00A37625" w:rsidRDefault="0055746B" w:rsidP="0045354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5746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ursing Diagnosi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8E8B3" w14:textId="1D6B7B7D" w:rsidR="0055746B" w:rsidRPr="00A37625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istral-7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055A" w14:textId="77777777" w:rsidR="0055746B" w:rsidRPr="00A37625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37625"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1DF1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8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94FF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4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CA6F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55</w:t>
            </w:r>
            <w:r>
              <w:rPr>
                <w:rFonts w:hint="eastAsia"/>
                <w:sz w:val="22"/>
                <w:szCs w:val="21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9EF52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4</w:t>
            </w:r>
            <w:r>
              <w:rPr>
                <w:rFonts w:hint="eastAsia"/>
                <w:sz w:val="22"/>
                <w:szCs w:val="21"/>
              </w:rPr>
              <w:t>3</w:t>
            </w:r>
            <w:r w:rsidRPr="00A37625">
              <w:rPr>
                <w:sz w:val="22"/>
                <w:szCs w:val="21"/>
              </w:rPr>
              <w:t>9</w:t>
            </w:r>
          </w:p>
        </w:tc>
      </w:tr>
      <w:tr w:rsidR="0055746B" w:rsidRPr="00CF771D" w14:paraId="0B8CE66F" w14:textId="77777777" w:rsidTr="0045354F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</w:tcPr>
          <w:p w14:paraId="7FD466A2" w14:textId="77777777" w:rsidR="0055746B" w:rsidRPr="00A37625" w:rsidRDefault="0055746B" w:rsidP="0045354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BB6D0" w14:textId="5CE6082C" w:rsidR="0055746B" w:rsidRPr="00A37625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Qwen3-14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120DB" w14:textId="77777777" w:rsidR="0055746B" w:rsidRPr="00A37625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37625"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63C7C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7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B5376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4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BDCC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5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EC1D" w14:textId="77777777" w:rsidR="0055746B" w:rsidRPr="00A37625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470</w:t>
            </w:r>
          </w:p>
        </w:tc>
      </w:tr>
      <w:tr w:rsidR="0055746B" w:rsidRPr="00CF771D" w14:paraId="4591C182" w14:textId="77777777" w:rsidTr="0045354F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</w:tcPr>
          <w:p w14:paraId="465595EC" w14:textId="77777777" w:rsidR="0055746B" w:rsidRPr="00CF771D" w:rsidRDefault="0055746B" w:rsidP="0045354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0F842" w14:textId="12724F36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lama3.3-70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0BDD8" w14:textId="77777777" w:rsidR="0055746B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45ECA"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345ECA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FADFB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8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25DF5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4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B6FCB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5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CBF40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492</w:t>
            </w:r>
          </w:p>
        </w:tc>
      </w:tr>
      <w:tr w:rsidR="0055746B" w:rsidRPr="00CF771D" w14:paraId="12AA275E" w14:textId="77777777" w:rsidTr="0045354F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  <w:vAlign w:val="center"/>
          </w:tcPr>
          <w:p w14:paraId="346BCEF3" w14:textId="77777777" w:rsidR="0055746B" w:rsidRPr="00CF771D" w:rsidRDefault="0055746B" w:rsidP="0045354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681B" w14:textId="5C654743" w:rsidR="0055746B" w:rsidRPr="00CF771D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Deepseek-R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B790B" w14:textId="77777777" w:rsidR="0055746B" w:rsidRDefault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45ECA"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345ECA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FA5C3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9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712F6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7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F6180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7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4830" w14:textId="77777777" w:rsidR="0055746B" w:rsidRPr="00DB6166" w:rsidRDefault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sz w:val="22"/>
                <w:szCs w:val="21"/>
              </w:rPr>
              <w:t>0.2646</w:t>
            </w:r>
          </w:p>
        </w:tc>
      </w:tr>
      <w:tr w:rsidR="0055746B" w:rsidRPr="00CF771D" w14:paraId="10D487FB" w14:textId="77777777" w:rsidTr="0045354F">
        <w:trPr>
          <w:trHeight w:val="283"/>
          <w:jc w:val="center"/>
        </w:trPr>
        <w:tc>
          <w:tcPr>
            <w:tcW w:w="1531" w:type="dxa"/>
            <w:vMerge w:val="restart"/>
            <w:tcBorders>
              <w:left w:val="nil"/>
              <w:right w:val="nil"/>
            </w:tcBorders>
            <w:vAlign w:val="center"/>
          </w:tcPr>
          <w:p w14:paraId="10363DB1" w14:textId="49B5466A" w:rsidR="0055746B" w:rsidRPr="00CF771D" w:rsidRDefault="0055746B" w:rsidP="0045354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5746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ursing Interven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95837" w14:textId="7EBB32D5" w:rsidR="0055746B" w:rsidRPr="00CF771D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istral-7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F034" w14:textId="6E9A0505" w:rsidR="0055746B" w:rsidRPr="00345ECA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B389" w14:textId="25BF8389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7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74E5" w14:textId="3F25D5D8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6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56521" w14:textId="2989865A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9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5B16E" w14:textId="1BF3FE18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543</w:t>
            </w:r>
          </w:p>
        </w:tc>
      </w:tr>
      <w:tr w:rsidR="0055746B" w:rsidRPr="00CF771D" w14:paraId="24897C37" w14:textId="77777777" w:rsidTr="0055746B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4ACA13EE" w14:textId="77777777" w:rsidR="0055746B" w:rsidRPr="00CF771D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6FF2" w14:textId="7A67988F" w:rsidR="0055746B" w:rsidRPr="00CF771D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Qwen3-14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272A0" w14:textId="7354AED7" w:rsidR="0055746B" w:rsidRPr="00345ECA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45ECA"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345ECA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4A8D" w14:textId="12C468EB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9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CE8AC" w14:textId="13F9A7C3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60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0C70" w14:textId="6BA593A4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6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0B91" w14:textId="4A1DF66F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451</w:t>
            </w:r>
          </w:p>
        </w:tc>
      </w:tr>
      <w:tr w:rsidR="0055746B" w:rsidRPr="00CF771D" w14:paraId="743BC47F" w14:textId="77777777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2910BF51" w14:textId="77777777" w:rsidR="0055746B" w:rsidRPr="00CF771D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5448" w14:textId="7A83E3E7" w:rsidR="0055746B" w:rsidRPr="00CF771D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Llama3.3-70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5F711" w14:textId="30CAFE1E" w:rsidR="0055746B" w:rsidRPr="00345ECA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45ECA"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345ECA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427C3" w14:textId="76839FA2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2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6337D" w14:textId="329008C8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0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21F78" w14:textId="5AADAF1B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20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E2F5D" w14:textId="54237F77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968</w:t>
            </w:r>
          </w:p>
        </w:tc>
      </w:tr>
      <w:tr w:rsidR="0055746B" w:rsidRPr="00CF771D" w14:paraId="26C5960D" w14:textId="77777777" w:rsidTr="0055746B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8A15A17" w14:textId="77777777" w:rsidR="0055746B" w:rsidRPr="00CF771D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0A277A" w14:textId="70DDDE35" w:rsidR="0055746B" w:rsidRPr="00CF771D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F771D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Deepseek-R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D996EBA" w14:textId="0AA27944" w:rsidR="0055746B" w:rsidRPr="00345ECA" w:rsidRDefault="0055746B" w:rsidP="005574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45ECA">
              <w:rPr>
                <w:rFonts w:eastAsia="等线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o RAG</w:t>
            </w:r>
            <w:r w:rsidRPr="00345ECA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+ Few-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ho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39B5A0" w14:textId="1612C94C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456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F9B615" w14:textId="69C126CC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5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CB203E" w14:textId="31FA572C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7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A0B17B" w14:textId="6BEEFE82" w:rsidR="0055746B" w:rsidRPr="00A37625" w:rsidRDefault="0055746B" w:rsidP="0055746B">
            <w:pPr>
              <w:widowControl/>
              <w:jc w:val="center"/>
              <w:rPr>
                <w:sz w:val="22"/>
                <w:szCs w:val="21"/>
              </w:rPr>
            </w:pPr>
            <w:r w:rsidRPr="00A37625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3156</w:t>
            </w:r>
          </w:p>
        </w:tc>
      </w:tr>
    </w:tbl>
    <w:p w14:paraId="2EF93D28" w14:textId="57A9C54A" w:rsidR="009605B7" w:rsidRDefault="009605B7"/>
    <w:p w14:paraId="73FEEA78" w14:textId="77777777" w:rsidR="00065345" w:rsidRPr="00065345" w:rsidRDefault="00065345"/>
    <w:sectPr w:rsidR="00065345" w:rsidRPr="00065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E2DC8" w14:textId="77777777" w:rsidR="00646BDB" w:rsidRDefault="00646BDB" w:rsidP="0088559B">
      <w:r>
        <w:separator/>
      </w:r>
    </w:p>
  </w:endnote>
  <w:endnote w:type="continuationSeparator" w:id="0">
    <w:p w14:paraId="3504C9AE" w14:textId="77777777" w:rsidR="00646BDB" w:rsidRDefault="00646BDB" w:rsidP="00885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75BF9" w14:textId="77777777" w:rsidR="00646BDB" w:rsidRDefault="00646BDB" w:rsidP="0088559B">
      <w:r>
        <w:separator/>
      </w:r>
    </w:p>
  </w:footnote>
  <w:footnote w:type="continuationSeparator" w:id="0">
    <w:p w14:paraId="40693B48" w14:textId="77777777" w:rsidR="00646BDB" w:rsidRDefault="00646BDB" w:rsidP="008855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B67D71"/>
    <w:multiLevelType w:val="multilevel"/>
    <w:tmpl w:val="E3F6F6D0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1F87A27"/>
    <w:multiLevelType w:val="multilevel"/>
    <w:tmpl w:val="E3F6F6D0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73619887">
    <w:abstractNumId w:val="0"/>
  </w:num>
  <w:num w:numId="2" w16cid:durableId="162741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05B7"/>
    <w:rsid w:val="00065345"/>
    <w:rsid w:val="00074E7C"/>
    <w:rsid w:val="000A1004"/>
    <w:rsid w:val="000C74AB"/>
    <w:rsid w:val="00123086"/>
    <w:rsid w:val="00144AE5"/>
    <w:rsid w:val="00171576"/>
    <w:rsid w:val="001A683B"/>
    <w:rsid w:val="001B4E61"/>
    <w:rsid w:val="001D7079"/>
    <w:rsid w:val="0023560F"/>
    <w:rsid w:val="00240CE2"/>
    <w:rsid w:val="00247BAA"/>
    <w:rsid w:val="00337A49"/>
    <w:rsid w:val="003C221F"/>
    <w:rsid w:val="003C72FF"/>
    <w:rsid w:val="003D22C1"/>
    <w:rsid w:val="003F113E"/>
    <w:rsid w:val="00412A0C"/>
    <w:rsid w:val="0045354F"/>
    <w:rsid w:val="004C78E5"/>
    <w:rsid w:val="00534F2F"/>
    <w:rsid w:val="0055746B"/>
    <w:rsid w:val="00570429"/>
    <w:rsid w:val="00646BDB"/>
    <w:rsid w:val="00654A9B"/>
    <w:rsid w:val="00662440"/>
    <w:rsid w:val="006A1748"/>
    <w:rsid w:val="00764B60"/>
    <w:rsid w:val="0078632A"/>
    <w:rsid w:val="007863AC"/>
    <w:rsid w:val="007E7FBE"/>
    <w:rsid w:val="0088559B"/>
    <w:rsid w:val="009605B7"/>
    <w:rsid w:val="00A10BAD"/>
    <w:rsid w:val="00B152C8"/>
    <w:rsid w:val="00B67C05"/>
    <w:rsid w:val="00B87236"/>
    <w:rsid w:val="00BF4311"/>
    <w:rsid w:val="00C51144"/>
    <w:rsid w:val="00CA1AF1"/>
    <w:rsid w:val="00CC6CB1"/>
    <w:rsid w:val="00D53FBC"/>
    <w:rsid w:val="00D8077D"/>
    <w:rsid w:val="00DE25AE"/>
    <w:rsid w:val="00EA2420"/>
    <w:rsid w:val="00F453A5"/>
    <w:rsid w:val="00FB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27FDC"/>
  <w15:chartTrackingRefBased/>
  <w15:docId w15:val="{9A3677DA-73A5-4E72-BCC6-955871BB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5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05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5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5B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5B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5B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5B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5B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5B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5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0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0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05B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05B7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05B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05B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05B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05B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05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0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5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05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5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05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5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05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0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05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05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60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855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8559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85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85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4</Words>
  <Characters>584</Characters>
  <Application>Microsoft Office Word</Application>
  <DocSecurity>0</DocSecurity>
  <Lines>73</Lines>
  <Paragraphs>68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业 米</dc:creator>
  <cp:keywords/>
  <dc:description/>
  <cp:lastModifiedBy>业 米</cp:lastModifiedBy>
  <cp:revision>3</cp:revision>
  <dcterms:created xsi:type="dcterms:W3CDTF">2026-02-16T07:31:00Z</dcterms:created>
  <dcterms:modified xsi:type="dcterms:W3CDTF">2026-03-03T05:14:00Z</dcterms:modified>
</cp:coreProperties>
</file>